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4"/>
        <w:tblpPr w:leftFromText="180" w:rightFromText="180" w:vertAnchor="text" w:horzAnchor="margin" w:tblpY="240"/>
        <w:tblW w:w="5000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267"/>
        <w:gridCol w:w="1584"/>
        <w:gridCol w:w="1532"/>
        <w:gridCol w:w="1453"/>
        <w:gridCol w:w="1496"/>
        <w:gridCol w:w="1462"/>
      </w:tblGrid>
      <w:tr w:rsidR="000E4D58" w:rsidRPr="00B51773" w14:paraId="33BA44D9" w14:textId="77777777" w:rsidTr="00CC779F"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vAlign w:val="center"/>
          </w:tcPr>
          <w:p w14:paraId="57A36DDB" w14:textId="7F623F86" w:rsidR="000E4D58" w:rsidRPr="00B51773" w:rsidRDefault="000E4D58" w:rsidP="00011063">
            <w:pPr>
              <w:rPr>
                <w:rFonts w:ascii="Times New Roman" w:hAnsi="Times New Roman" w:cs="Times New Roman"/>
              </w:rPr>
            </w:pPr>
            <w:bookmarkStart w:id="0" w:name="_Hlk37867956"/>
            <w:bookmarkStart w:id="1" w:name="_GoBack"/>
            <w:bookmarkEnd w:id="1"/>
          </w:p>
        </w:tc>
      </w:tr>
      <w:tr w:rsidR="000E4D58" w:rsidRPr="00B51773" w14:paraId="1A1C22D0" w14:textId="77777777" w:rsidTr="00CC779F">
        <w:tc>
          <w:tcPr>
            <w:tcW w:w="703" w:type="pct"/>
            <w:vAlign w:val="center"/>
          </w:tcPr>
          <w:p w14:paraId="0BF00DF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7" w:type="pct"/>
            <w:gridSpan w:val="5"/>
            <w:vAlign w:val="center"/>
          </w:tcPr>
          <w:p w14:paraId="13540A4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Leap Motion</w:t>
            </w:r>
          </w:p>
        </w:tc>
      </w:tr>
      <w:tr w:rsidR="000E4D58" w:rsidRPr="00B51773" w14:paraId="08515000" w14:textId="77777777" w:rsidTr="00CC779F">
        <w:tc>
          <w:tcPr>
            <w:tcW w:w="703" w:type="pct"/>
            <w:vAlign w:val="center"/>
          </w:tcPr>
          <w:p w14:paraId="44703C2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articipants</w:t>
            </w:r>
          </w:p>
          <w:p w14:paraId="20C1C0E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rofile</w:t>
            </w:r>
          </w:p>
        </w:tc>
        <w:tc>
          <w:tcPr>
            <w:tcW w:w="910" w:type="pct"/>
            <w:vAlign w:val="center"/>
          </w:tcPr>
          <w:p w14:paraId="4411172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Assistance</w:t>
            </w:r>
          </w:p>
        </w:tc>
        <w:tc>
          <w:tcPr>
            <w:tcW w:w="850" w:type="pct"/>
            <w:vAlign w:val="center"/>
          </w:tcPr>
          <w:p w14:paraId="5EB1514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836" w:type="pct"/>
            <w:vAlign w:val="center"/>
          </w:tcPr>
          <w:p w14:paraId="53893B5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60" w:type="pct"/>
            <w:vAlign w:val="center"/>
          </w:tcPr>
          <w:p w14:paraId="52B7155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841" w:type="pct"/>
            <w:vAlign w:val="center"/>
          </w:tcPr>
          <w:p w14:paraId="54BA40B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Discomfort</w:t>
            </w:r>
          </w:p>
        </w:tc>
      </w:tr>
      <w:tr w:rsidR="000E4D58" w:rsidRPr="00B51773" w14:paraId="2F673222" w14:textId="77777777" w:rsidTr="00CC779F">
        <w:trPr>
          <w:cantSplit/>
          <w:trHeight w:val="1134"/>
        </w:trPr>
        <w:tc>
          <w:tcPr>
            <w:tcW w:w="703" w:type="pct"/>
            <w:textDirection w:val="btLr"/>
            <w:vAlign w:val="center"/>
          </w:tcPr>
          <w:p w14:paraId="3276C739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910" w:type="pct"/>
            <w:vAlign w:val="center"/>
          </w:tcPr>
          <w:p w14:paraId="11C5AA8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45,</w:t>
            </w:r>
          </w:p>
          <w:p w14:paraId="672BC83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15AC072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97</w:t>
            </w:r>
          </w:p>
        </w:tc>
        <w:tc>
          <w:tcPr>
            <w:tcW w:w="850" w:type="pct"/>
            <w:vAlign w:val="center"/>
          </w:tcPr>
          <w:p w14:paraId="039A0BC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549,</w:t>
            </w:r>
          </w:p>
          <w:p w14:paraId="47C1964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68AEC6E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01</w:t>
            </w:r>
          </w:p>
        </w:tc>
        <w:tc>
          <w:tcPr>
            <w:tcW w:w="836" w:type="pct"/>
            <w:vAlign w:val="center"/>
          </w:tcPr>
          <w:p w14:paraId="1410A29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152,</w:t>
            </w:r>
          </w:p>
          <w:p w14:paraId="5D39860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02D8270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75</w:t>
            </w:r>
          </w:p>
        </w:tc>
        <w:tc>
          <w:tcPr>
            <w:tcW w:w="860" w:type="pct"/>
            <w:vAlign w:val="center"/>
          </w:tcPr>
          <w:p w14:paraId="395DA82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b/>
                <w:lang w:val="pt-PT"/>
              </w:rPr>
              <w:t xml:space="preserve"> = .652*,</w:t>
            </w:r>
          </w:p>
          <w:p w14:paraId="5909E3D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 xml:space="preserve"> n = 10, </w:t>
            </w:r>
          </w:p>
          <w:p w14:paraId="6B76E55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p = .041</w:t>
            </w:r>
          </w:p>
        </w:tc>
        <w:tc>
          <w:tcPr>
            <w:tcW w:w="841" w:type="pct"/>
            <w:vAlign w:val="center"/>
          </w:tcPr>
          <w:p w14:paraId="4B48BE2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57,</w:t>
            </w:r>
          </w:p>
          <w:p w14:paraId="40B2C02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2482223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76</w:t>
            </w:r>
          </w:p>
        </w:tc>
      </w:tr>
      <w:tr w:rsidR="000E4D58" w:rsidRPr="00B51773" w14:paraId="5C43162A" w14:textId="77777777" w:rsidTr="00CC779F">
        <w:trPr>
          <w:cantSplit/>
          <w:trHeight w:val="1134"/>
        </w:trPr>
        <w:tc>
          <w:tcPr>
            <w:tcW w:w="703" w:type="pct"/>
            <w:textDirection w:val="btLr"/>
            <w:vAlign w:val="center"/>
          </w:tcPr>
          <w:p w14:paraId="24FB04E4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10" w:type="pct"/>
            <w:vAlign w:val="center"/>
          </w:tcPr>
          <w:p w14:paraId="4CF75DB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49,</w:t>
            </w:r>
          </w:p>
          <w:p w14:paraId="48D2385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43C8A17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94</w:t>
            </w:r>
          </w:p>
        </w:tc>
        <w:tc>
          <w:tcPr>
            <w:tcW w:w="850" w:type="pct"/>
            <w:vAlign w:val="center"/>
          </w:tcPr>
          <w:p w14:paraId="02E865F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362,</w:t>
            </w:r>
          </w:p>
          <w:p w14:paraId="289BC27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7A8028F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305</w:t>
            </w:r>
          </w:p>
        </w:tc>
        <w:tc>
          <w:tcPr>
            <w:tcW w:w="836" w:type="pct"/>
            <w:vAlign w:val="center"/>
          </w:tcPr>
          <w:p w14:paraId="21B1A05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122,</w:t>
            </w:r>
          </w:p>
          <w:p w14:paraId="3661246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47BEC52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738</w:t>
            </w:r>
          </w:p>
        </w:tc>
        <w:tc>
          <w:tcPr>
            <w:tcW w:w="860" w:type="pct"/>
            <w:vAlign w:val="center"/>
          </w:tcPr>
          <w:p w14:paraId="7C9F6B4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90,</w:t>
            </w:r>
          </w:p>
          <w:p w14:paraId="0AE3360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499D272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05</w:t>
            </w:r>
          </w:p>
        </w:tc>
        <w:tc>
          <w:tcPr>
            <w:tcW w:w="841" w:type="pct"/>
            <w:vAlign w:val="center"/>
          </w:tcPr>
          <w:p w14:paraId="2CF2DC6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374,</w:t>
            </w:r>
          </w:p>
          <w:p w14:paraId="7BFD425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3DE6D9E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87</w:t>
            </w:r>
          </w:p>
        </w:tc>
      </w:tr>
      <w:tr w:rsidR="000E4D58" w:rsidRPr="00B51773" w14:paraId="7829FFC6" w14:textId="77777777" w:rsidTr="00CC779F">
        <w:trPr>
          <w:cantSplit/>
          <w:trHeight w:val="1295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14B62486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Schooling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2AA3E54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58,</w:t>
            </w:r>
          </w:p>
          <w:p w14:paraId="6CA06C6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9, </w:t>
            </w:r>
          </w:p>
          <w:p w14:paraId="616C66F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8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6B6013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97,</w:t>
            </w:r>
          </w:p>
          <w:p w14:paraId="5F58A63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9, </w:t>
            </w:r>
          </w:p>
          <w:p w14:paraId="66EE728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37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4ABEB3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-.282,</w:t>
            </w:r>
          </w:p>
          <w:p w14:paraId="326AD4A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9, </w:t>
            </w:r>
          </w:p>
          <w:p w14:paraId="476DBFD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62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5864C65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394,</w:t>
            </w:r>
          </w:p>
          <w:p w14:paraId="2D1AA6E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9, </w:t>
            </w:r>
          </w:p>
          <w:p w14:paraId="728243A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94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0A699BE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482,</w:t>
            </w:r>
          </w:p>
          <w:p w14:paraId="108DF4A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9, </w:t>
            </w:r>
          </w:p>
          <w:p w14:paraId="30EFBCC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89</w:t>
            </w:r>
          </w:p>
        </w:tc>
      </w:tr>
      <w:tr w:rsidR="000E4D58" w:rsidRPr="00B51773" w14:paraId="6665AA6A" w14:textId="77777777" w:rsidTr="00CC779F">
        <w:trPr>
          <w:cantSplit/>
          <w:trHeight w:val="142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E4634D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0E4D58" w:rsidRPr="00B51773" w14:paraId="7E90B6D3" w14:textId="77777777" w:rsidTr="00CC779F">
        <w:trPr>
          <w:cantSplit/>
          <w:trHeight w:val="142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65479905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4297" w:type="pct"/>
            <w:gridSpan w:val="5"/>
            <w:tcBorders>
              <w:bottom w:val="single" w:sz="4" w:space="0" w:color="auto"/>
            </w:tcBorders>
            <w:vAlign w:val="center"/>
          </w:tcPr>
          <w:p w14:paraId="06C63FF8" w14:textId="1578201B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HMD w/ Control</w:t>
            </w:r>
            <w:r>
              <w:rPr>
                <w:rFonts w:ascii="Times New Roman" w:hAnsi="Times New Roman" w:cs="Times New Roman"/>
              </w:rPr>
              <w:t>lers</w:t>
            </w:r>
          </w:p>
        </w:tc>
      </w:tr>
      <w:tr w:rsidR="000E4D58" w:rsidRPr="00B51773" w14:paraId="6B245E86" w14:textId="77777777" w:rsidTr="00CC779F">
        <w:trPr>
          <w:cantSplit/>
          <w:trHeight w:val="403"/>
        </w:trPr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10C2C38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articipants</w:t>
            </w:r>
          </w:p>
          <w:p w14:paraId="1AD3C3B9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</w:rPr>
              <w:t>Profil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4908541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ssistance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5F8EE5E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08177A5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07BCE26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7447376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Discomfort</w:t>
            </w:r>
          </w:p>
        </w:tc>
      </w:tr>
      <w:tr w:rsidR="000E4D58" w:rsidRPr="00B51773" w14:paraId="736B66DF" w14:textId="77777777" w:rsidTr="00CC779F">
        <w:trPr>
          <w:cantSplit/>
          <w:trHeight w:val="989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6D4B363C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796C89D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617,</w:t>
            </w:r>
          </w:p>
          <w:p w14:paraId="53F1DD0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00B9CF4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4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351C04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96,</w:t>
            </w:r>
          </w:p>
          <w:p w14:paraId="224ACD7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2ABA54D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18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4955451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36,</w:t>
            </w:r>
          </w:p>
          <w:p w14:paraId="6748A22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6880A1D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39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29CE2E8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96,</w:t>
            </w:r>
          </w:p>
          <w:p w14:paraId="65DC581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512D7DF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18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5947663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38,</w:t>
            </w:r>
          </w:p>
          <w:p w14:paraId="2329503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02F7B1C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325</w:t>
            </w:r>
          </w:p>
        </w:tc>
      </w:tr>
      <w:tr w:rsidR="000E4D58" w:rsidRPr="00B51773" w14:paraId="6C7A53C7" w14:textId="77777777" w:rsidTr="00CC779F">
        <w:trPr>
          <w:cantSplit/>
          <w:trHeight w:val="1262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7A565B77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5DFFEF1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168,</w:t>
            </w:r>
          </w:p>
          <w:p w14:paraId="3E8375B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5447775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718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54BB507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259,</w:t>
            </w:r>
          </w:p>
          <w:p w14:paraId="310A3CE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70CFE7D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74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72FE5FE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179,</w:t>
            </w:r>
          </w:p>
          <w:p w14:paraId="23B2D6C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1EE53A8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702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5B02F80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259,</w:t>
            </w:r>
          </w:p>
          <w:p w14:paraId="1BF2EE9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51B868A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74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2A93BF4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59,</w:t>
            </w:r>
          </w:p>
          <w:p w14:paraId="011E2D9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7DC793B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75</w:t>
            </w:r>
          </w:p>
        </w:tc>
      </w:tr>
      <w:tr w:rsidR="000E4D58" w:rsidRPr="00B51773" w14:paraId="302661C3" w14:textId="77777777" w:rsidTr="00CC779F">
        <w:trPr>
          <w:cantSplit/>
          <w:trHeight w:val="1262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2BECFA8C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Schooling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3D548D1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021,</w:t>
            </w:r>
          </w:p>
          <w:p w14:paraId="6FB4DEE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08D91FD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65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0CA62FD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-.225,</w:t>
            </w:r>
          </w:p>
          <w:p w14:paraId="5E85938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4578C49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28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451B5B1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53,</w:t>
            </w:r>
          </w:p>
          <w:p w14:paraId="4582EAC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4A74E70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307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01D097A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25,</w:t>
            </w:r>
          </w:p>
          <w:p w14:paraId="3A56581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1D7DC78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28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7D5BF20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55,</w:t>
            </w:r>
          </w:p>
          <w:p w14:paraId="4B61305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6A894B9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07</w:t>
            </w:r>
          </w:p>
        </w:tc>
      </w:tr>
      <w:tr w:rsidR="000E4D58" w:rsidRPr="00B51773" w14:paraId="364B8C64" w14:textId="77777777" w:rsidTr="00CC779F">
        <w:trPr>
          <w:cantSplit/>
          <w:trHeight w:val="137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</w:tcBorders>
            <w:textDirection w:val="btLr"/>
            <w:vAlign w:val="center"/>
          </w:tcPr>
          <w:p w14:paraId="4B81314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0E4D58" w:rsidRPr="00B51773" w14:paraId="659FCDF0" w14:textId="77777777" w:rsidTr="00CC779F">
        <w:trPr>
          <w:cantSplit/>
          <w:trHeight w:val="137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0B55A2E3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4297" w:type="pct"/>
            <w:gridSpan w:val="5"/>
            <w:tcBorders>
              <w:bottom w:val="single" w:sz="4" w:space="0" w:color="auto"/>
            </w:tcBorders>
            <w:vAlign w:val="center"/>
          </w:tcPr>
          <w:p w14:paraId="6F5687A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HMD</w:t>
            </w:r>
          </w:p>
        </w:tc>
      </w:tr>
      <w:tr w:rsidR="000E4D58" w:rsidRPr="00B51773" w14:paraId="7635C682" w14:textId="77777777" w:rsidTr="00CC779F">
        <w:trPr>
          <w:cantSplit/>
          <w:trHeight w:val="269"/>
        </w:trPr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3EAC652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articipants</w:t>
            </w:r>
          </w:p>
          <w:p w14:paraId="76B15165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</w:rPr>
              <w:t>Profil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0B8C93C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ssistance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2B0E8F3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898FAD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4FDCA78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5F12FB0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Discomfort</w:t>
            </w:r>
          </w:p>
        </w:tc>
      </w:tr>
      <w:tr w:rsidR="000E4D58" w:rsidRPr="00B51773" w14:paraId="1614450D" w14:textId="77777777" w:rsidTr="00CC779F">
        <w:trPr>
          <w:cantSplit/>
          <w:trHeight w:val="963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080D708D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06A3868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35,</w:t>
            </w:r>
          </w:p>
          <w:p w14:paraId="4A6B959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1C56D1C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19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49BB2FF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19,</w:t>
            </w:r>
          </w:p>
          <w:p w14:paraId="2D2BDAB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0671887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00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4C8D716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00,</w:t>
            </w:r>
          </w:p>
          <w:p w14:paraId="6945833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2AC8CC2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55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744C937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25,</w:t>
            </w:r>
          </w:p>
          <w:p w14:paraId="38C2F96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2AE6B9E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93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7077032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304,</w:t>
            </w:r>
          </w:p>
          <w:p w14:paraId="20C0AB0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1A6E573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363</w:t>
            </w:r>
          </w:p>
        </w:tc>
      </w:tr>
      <w:tr w:rsidR="000E4D58" w:rsidRPr="00B51773" w14:paraId="3C045FB0" w14:textId="77777777" w:rsidTr="00CC779F">
        <w:trPr>
          <w:cantSplit/>
          <w:trHeight w:val="1273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22A9D16D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67D403E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44,</w:t>
            </w:r>
          </w:p>
          <w:p w14:paraId="4BA7D0A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7FFC4E9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7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0D5ED77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05,</w:t>
            </w:r>
          </w:p>
          <w:p w14:paraId="0A7D7C8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0B1FF22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17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399C69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.000,</w:t>
            </w:r>
          </w:p>
          <w:p w14:paraId="1D6380F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0D56765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1.000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4906CAC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189,</w:t>
            </w:r>
          </w:p>
          <w:p w14:paraId="249F53E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0F634DB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78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6FA93C2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49,</w:t>
            </w:r>
          </w:p>
          <w:p w14:paraId="4A7643E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36176ED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61</w:t>
            </w:r>
          </w:p>
        </w:tc>
      </w:tr>
      <w:tr w:rsidR="000E4D58" w:rsidRPr="00B51773" w14:paraId="7B3303E7" w14:textId="77777777" w:rsidTr="00CC779F">
        <w:trPr>
          <w:cantSplit/>
          <w:trHeight w:val="1273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0ED7A926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lastRenderedPageBreak/>
              <w:t>Schooling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0280D1D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314</w:t>
            </w:r>
          </w:p>
          <w:p w14:paraId="22FF50C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37CA4E5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37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72D2A7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072,</w:t>
            </w:r>
          </w:p>
          <w:p w14:paraId="4AC3DC0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56DD7BA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44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09DD472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82,</w:t>
            </w:r>
          </w:p>
          <w:p w14:paraId="08FE7CD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2607A19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58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0DCDF54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.401,</w:t>
            </w:r>
          </w:p>
          <w:p w14:paraId="3147176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0F58D0B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51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5D4C96B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186,</w:t>
            </w:r>
          </w:p>
          <w:p w14:paraId="5E3F8D5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471E947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07</w:t>
            </w:r>
          </w:p>
        </w:tc>
      </w:tr>
      <w:tr w:rsidR="000E4D58" w:rsidRPr="00B51773" w14:paraId="2D80BEBC" w14:textId="77777777" w:rsidTr="00CC779F">
        <w:trPr>
          <w:cantSplit/>
          <w:trHeight w:val="131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F29B13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0E4D58" w:rsidRPr="00B51773" w14:paraId="5D87A0E9" w14:textId="77777777" w:rsidTr="00CC779F">
        <w:trPr>
          <w:cantSplit/>
          <w:trHeight w:val="58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3F2202D8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4297" w:type="pct"/>
            <w:gridSpan w:val="5"/>
            <w:tcBorders>
              <w:bottom w:val="single" w:sz="4" w:space="0" w:color="auto"/>
            </w:tcBorders>
            <w:vAlign w:val="center"/>
          </w:tcPr>
          <w:p w14:paraId="16D3FC6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ugmented Reality</w:t>
            </w:r>
          </w:p>
        </w:tc>
      </w:tr>
      <w:tr w:rsidR="000E4D58" w:rsidRPr="00B51773" w14:paraId="5008616E" w14:textId="77777777" w:rsidTr="00CC779F">
        <w:trPr>
          <w:cantSplit/>
          <w:trHeight w:val="271"/>
        </w:trPr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3734F72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articipants</w:t>
            </w:r>
          </w:p>
          <w:p w14:paraId="05F9FA85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</w:rPr>
              <w:t>Profil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620C7D0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ssistance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1424948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5A6236D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04DD9F8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453CFED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Discomfort</w:t>
            </w:r>
          </w:p>
        </w:tc>
      </w:tr>
      <w:tr w:rsidR="000E4D58" w:rsidRPr="00B51773" w14:paraId="4890EDA6" w14:textId="77777777" w:rsidTr="00CC779F">
        <w:trPr>
          <w:cantSplit/>
          <w:trHeight w:val="985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6C8E9A11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35B9679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b/>
                <w:lang w:val="pt-PT"/>
              </w:rPr>
              <w:t xml:space="preserve"> = -.744*,</w:t>
            </w:r>
          </w:p>
          <w:p w14:paraId="24C8484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n = 11,</w:t>
            </w:r>
          </w:p>
          <w:p w14:paraId="328A852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p = .009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0722A7C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324,</w:t>
            </w:r>
          </w:p>
          <w:p w14:paraId="578A12E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6704949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331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35C643A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196,</w:t>
            </w:r>
          </w:p>
          <w:p w14:paraId="121EE1E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45CCE1D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63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5FFFB74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406,</w:t>
            </w:r>
          </w:p>
          <w:p w14:paraId="70284E3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554E02E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15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2CD321A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351,</w:t>
            </w:r>
          </w:p>
          <w:p w14:paraId="3ABFD30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6C104E1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90</w:t>
            </w:r>
          </w:p>
        </w:tc>
      </w:tr>
      <w:tr w:rsidR="000E4D58" w:rsidRPr="00B51773" w14:paraId="7251E9A6" w14:textId="77777777" w:rsidTr="00CC779F">
        <w:trPr>
          <w:cantSplit/>
          <w:trHeight w:val="1269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7AF9C7C0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5B7117C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66,</w:t>
            </w:r>
          </w:p>
          <w:p w14:paraId="1CA9C6B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3838643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48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66A869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70,</w:t>
            </w:r>
          </w:p>
          <w:p w14:paraId="1FBA80E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50EF4E1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37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0794C3F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078,</w:t>
            </w:r>
          </w:p>
          <w:p w14:paraId="712DD5B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066D575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19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2BBBF6A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221,</w:t>
            </w:r>
          </w:p>
          <w:p w14:paraId="64F3176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5CD67C8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13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2B73146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500,</w:t>
            </w:r>
          </w:p>
          <w:p w14:paraId="78E2FF2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37632A1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17</w:t>
            </w:r>
          </w:p>
        </w:tc>
      </w:tr>
      <w:tr w:rsidR="000E4D58" w:rsidRPr="00B51773" w14:paraId="0C16E37C" w14:textId="77777777" w:rsidTr="00CC779F">
        <w:trPr>
          <w:cantSplit/>
          <w:trHeight w:val="1269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4B7D81D6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Schooling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28EAC46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035,</w:t>
            </w:r>
          </w:p>
          <w:p w14:paraId="517CD50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3D05E0F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19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2595032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37,</w:t>
            </w:r>
          </w:p>
          <w:p w14:paraId="60A6E6A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7DEC702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83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7298A62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23,</w:t>
            </w:r>
          </w:p>
          <w:p w14:paraId="652AC90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356E3D6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95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61364C9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b/>
                <w:lang w:val="pt-PT"/>
              </w:rPr>
              <w:t xml:space="preserve"> = -.615*,</w:t>
            </w:r>
          </w:p>
          <w:p w14:paraId="7B2440B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n = 11,</w:t>
            </w:r>
          </w:p>
          <w:p w14:paraId="38D2EDB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p = .044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0EF5710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474,</w:t>
            </w:r>
          </w:p>
          <w:p w14:paraId="78FEB9B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1,</w:t>
            </w:r>
          </w:p>
          <w:p w14:paraId="5F2791F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40</w:t>
            </w:r>
          </w:p>
        </w:tc>
      </w:tr>
      <w:tr w:rsidR="000E4D58" w:rsidRPr="00B51773" w14:paraId="592DBB54" w14:textId="77777777" w:rsidTr="00CC779F">
        <w:trPr>
          <w:cantSplit/>
          <w:trHeight w:val="137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521B51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0E4D58" w:rsidRPr="00B51773" w14:paraId="6F5BA4CE" w14:textId="77777777" w:rsidTr="00CC779F">
        <w:trPr>
          <w:cantSplit/>
          <w:trHeight w:val="58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4A785C48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4297" w:type="pct"/>
            <w:gridSpan w:val="5"/>
            <w:tcBorders>
              <w:bottom w:val="single" w:sz="4" w:space="0" w:color="auto"/>
            </w:tcBorders>
            <w:vAlign w:val="center"/>
          </w:tcPr>
          <w:p w14:paraId="06791D0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Tablet</w:t>
            </w:r>
          </w:p>
        </w:tc>
      </w:tr>
      <w:tr w:rsidR="000E4D58" w:rsidRPr="00B51773" w14:paraId="16AAF5CE" w14:textId="77777777" w:rsidTr="00CC779F">
        <w:trPr>
          <w:cantSplit/>
          <w:trHeight w:val="407"/>
        </w:trPr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29CE581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articipants</w:t>
            </w:r>
          </w:p>
          <w:p w14:paraId="6C1546EF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</w:rPr>
              <w:t>Profil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074F38F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ssistance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0548EBD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598C72F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7C23621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74770FE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Discomfort</w:t>
            </w:r>
          </w:p>
        </w:tc>
      </w:tr>
      <w:tr w:rsidR="000E4D58" w:rsidRPr="00B51773" w14:paraId="7AD341D6" w14:textId="77777777" w:rsidTr="00CC779F">
        <w:trPr>
          <w:cantSplit/>
          <w:trHeight w:val="974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37A4994F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MMS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409A2B6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620,</w:t>
            </w:r>
          </w:p>
          <w:p w14:paraId="757F5DF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3243AC6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05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939108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b/>
                <w:lang w:val="pt-PT"/>
              </w:rPr>
              <w:t xml:space="preserve"> = -.726,*</w:t>
            </w:r>
          </w:p>
          <w:p w14:paraId="4D3BFE9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n = 10,</w:t>
            </w:r>
          </w:p>
          <w:p w14:paraId="11A2776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p = .017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20CBFCD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b/>
                <w:lang w:val="pt-PT"/>
              </w:rPr>
              <w:t xml:space="preserve"> = -.642,*</w:t>
            </w:r>
          </w:p>
          <w:p w14:paraId="4CAEB99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n = 10,</w:t>
            </w:r>
          </w:p>
          <w:p w14:paraId="6611A8C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p = .045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4E84772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182,</w:t>
            </w:r>
          </w:p>
          <w:p w14:paraId="4ADB774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607C629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15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1EDE4B3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61,</w:t>
            </w:r>
          </w:p>
          <w:p w14:paraId="50F83E1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5E72F2A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66</w:t>
            </w:r>
          </w:p>
        </w:tc>
      </w:tr>
      <w:tr w:rsidR="000E4D58" w:rsidRPr="00B51773" w14:paraId="691E3D1B" w14:textId="77777777" w:rsidTr="00CC779F">
        <w:trPr>
          <w:cantSplit/>
          <w:trHeight w:val="1275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15919ACB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Ag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0DEC0E8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141,</w:t>
            </w:r>
          </w:p>
          <w:p w14:paraId="33F60E0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0185439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97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07DD26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37,</w:t>
            </w:r>
          </w:p>
          <w:p w14:paraId="25FE03F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1CEA65C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19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74E8D3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20,</w:t>
            </w:r>
          </w:p>
          <w:p w14:paraId="4B8BF9E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53FEEFF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41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76493A9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151,</w:t>
            </w:r>
          </w:p>
          <w:p w14:paraId="7259747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6CD6E41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78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0AF9D40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000,</w:t>
            </w:r>
          </w:p>
          <w:p w14:paraId="2D47B98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33A5579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1.000</w:t>
            </w:r>
          </w:p>
        </w:tc>
      </w:tr>
      <w:tr w:rsidR="000E4D58" w:rsidRPr="00B51773" w14:paraId="53B40A7F" w14:textId="77777777" w:rsidTr="00CC779F">
        <w:trPr>
          <w:cantSplit/>
          <w:trHeight w:val="1275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481B1B4F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Schooling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52F3921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.066,</w:t>
            </w:r>
          </w:p>
          <w:p w14:paraId="653982B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9,</w:t>
            </w:r>
          </w:p>
          <w:p w14:paraId="6A59271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67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793E3B9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198,</w:t>
            </w:r>
          </w:p>
          <w:p w14:paraId="638097D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9,</w:t>
            </w:r>
          </w:p>
          <w:p w14:paraId="574F30A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10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1409A2E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033,</w:t>
            </w:r>
          </w:p>
          <w:p w14:paraId="50BB288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9,</w:t>
            </w:r>
          </w:p>
          <w:p w14:paraId="370F584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34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62BA785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068,</w:t>
            </w:r>
          </w:p>
          <w:p w14:paraId="26A714D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9,</w:t>
            </w:r>
          </w:p>
          <w:p w14:paraId="72D8672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63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72F95F1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530,</w:t>
            </w:r>
          </w:p>
          <w:p w14:paraId="63C0CF3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9,</w:t>
            </w:r>
          </w:p>
          <w:p w14:paraId="76DB3CA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42</w:t>
            </w:r>
          </w:p>
        </w:tc>
      </w:tr>
      <w:tr w:rsidR="000E4D58" w:rsidRPr="00B51773" w14:paraId="4C43CFF9" w14:textId="77777777" w:rsidTr="00CC779F">
        <w:trPr>
          <w:cantSplit/>
          <w:trHeight w:val="273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D038CF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0E4D58" w:rsidRPr="00B51773" w14:paraId="61F19814" w14:textId="77777777" w:rsidTr="00CC779F">
        <w:trPr>
          <w:cantSplit/>
          <w:trHeight w:val="131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608E610A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4297" w:type="pct"/>
            <w:gridSpan w:val="5"/>
            <w:tcBorders>
              <w:bottom w:val="single" w:sz="4" w:space="0" w:color="auto"/>
            </w:tcBorders>
            <w:vAlign w:val="center"/>
          </w:tcPr>
          <w:p w14:paraId="512DB7D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C</w:t>
            </w:r>
          </w:p>
        </w:tc>
      </w:tr>
      <w:tr w:rsidR="000E4D58" w:rsidRPr="00B51773" w14:paraId="7ABE1550" w14:textId="77777777" w:rsidTr="00CC779F">
        <w:trPr>
          <w:cantSplit/>
          <w:trHeight w:val="388"/>
        </w:trPr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0C64183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articipants</w:t>
            </w:r>
          </w:p>
          <w:p w14:paraId="77021E31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</w:rPr>
              <w:t>Profil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274D35B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ssistance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58116C6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2F780EC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2BDC731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4338F28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Discomfort</w:t>
            </w:r>
          </w:p>
        </w:tc>
      </w:tr>
      <w:tr w:rsidR="000E4D58" w:rsidRPr="00B51773" w14:paraId="17CF623E" w14:textId="77777777" w:rsidTr="00CC779F">
        <w:trPr>
          <w:cantSplit/>
          <w:trHeight w:val="976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69449532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MMS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071C982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68,</w:t>
            </w:r>
          </w:p>
          <w:p w14:paraId="6F06B73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6FB05E2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17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5C19B50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108,</w:t>
            </w:r>
          </w:p>
          <w:p w14:paraId="614358F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6FB8B9C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766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1CBBA3B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367,</w:t>
            </w:r>
          </w:p>
          <w:p w14:paraId="6583912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03641C1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97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3296B4E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416,</w:t>
            </w:r>
          </w:p>
          <w:p w14:paraId="5AA63F1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36CEE19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32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39B068D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</w:t>
            </w:r>
          </w:p>
          <w:p w14:paraId="3FB1FE6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2A79A58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-</w:t>
            </w:r>
          </w:p>
        </w:tc>
      </w:tr>
      <w:tr w:rsidR="000E4D58" w:rsidRPr="00B51773" w14:paraId="5559A8ED" w14:textId="77777777" w:rsidTr="00CC779F">
        <w:trPr>
          <w:cantSplit/>
          <w:trHeight w:val="1255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09F89B3A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Ag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2167A41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 .129,</w:t>
            </w:r>
          </w:p>
          <w:p w14:paraId="200FAE2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1499AC5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723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674939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92,</w:t>
            </w:r>
          </w:p>
          <w:p w14:paraId="214DE9F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451626E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00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7DDEB11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.317,</w:t>
            </w:r>
          </w:p>
          <w:p w14:paraId="633CF5B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34ABE54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372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418755D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343,</w:t>
            </w:r>
          </w:p>
          <w:p w14:paraId="7FF507C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76381BA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332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6188F47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</w:t>
            </w:r>
          </w:p>
          <w:p w14:paraId="5E1822C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5EFAC4B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-</w:t>
            </w:r>
          </w:p>
        </w:tc>
      </w:tr>
      <w:tr w:rsidR="000E4D58" w:rsidRPr="00B51773" w14:paraId="1B43A46B" w14:textId="77777777" w:rsidTr="00CC779F">
        <w:trPr>
          <w:cantSplit/>
          <w:trHeight w:val="1255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6BB25D05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lastRenderedPageBreak/>
              <w:t>Schooling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34A7694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11,</w:t>
            </w:r>
          </w:p>
          <w:p w14:paraId="157D8D6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0CA6510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59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37F649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575,</w:t>
            </w:r>
          </w:p>
          <w:p w14:paraId="2943CA8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28BD81A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082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09247B2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69,</w:t>
            </w:r>
          </w:p>
          <w:p w14:paraId="57954E9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15F43B3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53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5590705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217,</w:t>
            </w:r>
          </w:p>
          <w:p w14:paraId="21329EC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2E015A8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47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04FBF0E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</w:t>
            </w:r>
          </w:p>
          <w:p w14:paraId="50547B7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5410957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-</w:t>
            </w:r>
          </w:p>
        </w:tc>
      </w:tr>
      <w:tr w:rsidR="000E4D58" w:rsidRPr="00B51773" w14:paraId="484C1860" w14:textId="77777777" w:rsidTr="00CC779F">
        <w:trPr>
          <w:cantSplit/>
          <w:trHeight w:val="297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D0765B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6FD5732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6AAF3A9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5F679F4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25563A4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7806038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19C1BD5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388A6D8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3198BE9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4BD48BE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34092AF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5EC10E3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2F4BCD7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0A172F5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368105C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0EC6D0C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7C44FC7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7D968A0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133AAAF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4CBE10B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3293F26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70C8376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4C027BA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164DAA3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3C884BA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53CA7A8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19CAECA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18E670B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5B7E8AA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  <w:p w14:paraId="2099D34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0E4D58" w:rsidRPr="00B51773" w14:paraId="2680A65E" w14:textId="77777777" w:rsidTr="00CC779F">
        <w:trPr>
          <w:cantSplit/>
          <w:trHeight w:val="58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2A4FE7D4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4297" w:type="pct"/>
            <w:gridSpan w:val="5"/>
            <w:tcBorders>
              <w:bottom w:val="single" w:sz="4" w:space="0" w:color="auto"/>
            </w:tcBorders>
            <w:vAlign w:val="center"/>
          </w:tcPr>
          <w:p w14:paraId="567D786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HMD w/ LM</w:t>
            </w:r>
          </w:p>
        </w:tc>
      </w:tr>
      <w:tr w:rsidR="000E4D58" w:rsidRPr="00B51773" w14:paraId="71224093" w14:textId="77777777" w:rsidTr="00CC779F">
        <w:trPr>
          <w:cantSplit/>
          <w:trHeight w:val="259"/>
        </w:trPr>
        <w:tc>
          <w:tcPr>
            <w:tcW w:w="703" w:type="pct"/>
            <w:tcBorders>
              <w:bottom w:val="single" w:sz="4" w:space="0" w:color="auto"/>
            </w:tcBorders>
            <w:vAlign w:val="center"/>
          </w:tcPr>
          <w:p w14:paraId="307B184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773">
              <w:rPr>
                <w:rFonts w:ascii="Times New Roman" w:hAnsi="Times New Roman" w:cs="Times New Roman"/>
                <w:b/>
              </w:rPr>
              <w:t>Participants</w:t>
            </w:r>
          </w:p>
          <w:p w14:paraId="7D6005A1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</w:rPr>
              <w:t>Profil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67C4F28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Assistance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099883B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Comprehension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3B014A6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3B8F8212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0B7DB8A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Discomfort</w:t>
            </w:r>
          </w:p>
        </w:tc>
      </w:tr>
      <w:tr w:rsidR="000E4D58" w:rsidRPr="00B51773" w14:paraId="3B09C572" w14:textId="77777777" w:rsidTr="00CC779F">
        <w:trPr>
          <w:cantSplit/>
          <w:trHeight w:val="968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4A143A0B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MMS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05038E8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b/>
                <w:lang w:val="pt-PT"/>
              </w:rPr>
              <w:t xml:space="preserve"> = -.802*,</w:t>
            </w:r>
          </w:p>
          <w:p w14:paraId="7480161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b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n = 7,</w:t>
            </w:r>
          </w:p>
          <w:p w14:paraId="70DCD8B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b/>
                <w:lang w:val="pt-PT"/>
              </w:rPr>
              <w:t>p = .030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63727BE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.045,</w:t>
            </w:r>
          </w:p>
          <w:p w14:paraId="3A09541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12ECEA0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24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25D9D97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64,</w:t>
            </w:r>
          </w:p>
          <w:p w14:paraId="31779CE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54CBA72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94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23D9785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519,</w:t>
            </w:r>
          </w:p>
          <w:p w14:paraId="68E95E6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5BD8020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33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08D32B4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449,</w:t>
            </w:r>
          </w:p>
          <w:p w14:paraId="2830F18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78ADB51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312</w:t>
            </w:r>
          </w:p>
        </w:tc>
      </w:tr>
      <w:tr w:rsidR="000E4D58" w:rsidRPr="00B51773" w14:paraId="649DFE76" w14:textId="77777777" w:rsidTr="00CC779F">
        <w:trPr>
          <w:cantSplit/>
          <w:trHeight w:val="1267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00E86AFA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Age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6F5CB403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-.535,</w:t>
            </w:r>
          </w:p>
          <w:p w14:paraId="5272C3F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17D496E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1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51ADC9EC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134,</w:t>
            </w:r>
          </w:p>
          <w:p w14:paraId="132850CF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0CB0C22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775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741551C5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107,</w:t>
            </w:r>
          </w:p>
          <w:p w14:paraId="70EED93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16100D7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19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00E24DA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.037,</w:t>
            </w:r>
          </w:p>
          <w:p w14:paraId="04C9BFF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4AD5EE0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37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0C184CB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056,</w:t>
            </w:r>
          </w:p>
          <w:p w14:paraId="1B44442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24F84C90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05</w:t>
            </w:r>
          </w:p>
        </w:tc>
      </w:tr>
      <w:tr w:rsidR="000E4D58" w:rsidRPr="00B51773" w14:paraId="3192DE97" w14:textId="77777777" w:rsidTr="00CC779F">
        <w:trPr>
          <w:cantSplit/>
          <w:trHeight w:val="1267"/>
        </w:trPr>
        <w:tc>
          <w:tcPr>
            <w:tcW w:w="703" w:type="pct"/>
            <w:tcBorders>
              <w:bottom w:val="single" w:sz="4" w:space="0" w:color="auto"/>
            </w:tcBorders>
            <w:textDirection w:val="btLr"/>
            <w:vAlign w:val="center"/>
          </w:tcPr>
          <w:p w14:paraId="1C37E004" w14:textId="77777777" w:rsidR="000E4D58" w:rsidRPr="00B51773" w:rsidRDefault="000E4D58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Schooling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2699C98E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 .516,</w:t>
            </w:r>
          </w:p>
          <w:p w14:paraId="74D606B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51CD0BF9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36</w:t>
            </w:r>
          </w:p>
        </w:tc>
        <w:tc>
          <w:tcPr>
            <w:tcW w:w="850" w:type="pct"/>
            <w:tcBorders>
              <w:bottom w:val="single" w:sz="4" w:space="0" w:color="auto"/>
            </w:tcBorders>
            <w:vAlign w:val="center"/>
          </w:tcPr>
          <w:p w14:paraId="425139C8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172,</w:t>
            </w:r>
          </w:p>
          <w:p w14:paraId="41227DD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6342157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712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793F56B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-.079,</w:t>
            </w:r>
          </w:p>
          <w:p w14:paraId="0DEDAEED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725C7FDA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67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61A1D28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>= .123,</w:t>
            </w:r>
          </w:p>
          <w:p w14:paraId="181609C4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208168B1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793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1F9A0287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r w:rsidRPr="00B51773">
              <w:rPr>
                <w:rFonts w:ascii="Times New Roman" w:hAnsi="Times New Roman" w:cs="Times New Roman"/>
                <w:lang w:val="pt-PT"/>
              </w:rPr>
              <w:t xml:space="preserve"> = -.206,</w:t>
            </w:r>
          </w:p>
          <w:p w14:paraId="725FBFAB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5E490006" w14:textId="77777777" w:rsidR="000E4D58" w:rsidRPr="00B51773" w:rsidRDefault="000E4D58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57</w:t>
            </w:r>
          </w:p>
        </w:tc>
      </w:tr>
      <w:tr w:rsidR="000E4D58" w:rsidRPr="00B51773" w14:paraId="36C4C531" w14:textId="77777777" w:rsidTr="00CC779F">
        <w:trPr>
          <w:cantSplit/>
          <w:trHeight w:val="533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6A721CB9" w14:textId="77777777" w:rsidR="000E4D58" w:rsidRPr="00B51773" w:rsidRDefault="000E4D58" w:rsidP="00CC779F">
            <w:pPr>
              <w:rPr>
                <w:rFonts w:ascii="Times New Roman" w:hAnsi="Times New Roman" w:cs="Times New Roman"/>
                <w:color w:val="010205"/>
                <w:lang w:val="pt-PT"/>
              </w:rPr>
            </w:pPr>
          </w:p>
        </w:tc>
      </w:tr>
      <w:bookmarkEnd w:id="0"/>
    </w:tbl>
    <w:p w14:paraId="7FF0FD47" w14:textId="76A3A523" w:rsidR="003632AF" w:rsidRPr="00D9407B" w:rsidRDefault="00011063">
      <w:pPr>
        <w:rPr>
          <w:lang w:val="pt-PT"/>
        </w:rPr>
      </w:pPr>
    </w:p>
    <w:sectPr w:rsidR="003632AF" w:rsidRPr="00D9407B" w:rsidSect="00AC504F">
      <w:pgSz w:w="11906" w:h="16838"/>
      <w:pgMar w:top="1411" w:right="170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yNLMwNzazMDMws7RU0lEKTi0uzszPAykwrQUA4MuzJiwAAAA="/>
  </w:docVars>
  <w:rsids>
    <w:rsidRoot w:val="00D9407B"/>
    <w:rsid w:val="00011063"/>
    <w:rsid w:val="000452DD"/>
    <w:rsid w:val="000B583D"/>
    <w:rsid w:val="000C249B"/>
    <w:rsid w:val="000E4D58"/>
    <w:rsid w:val="001A5B43"/>
    <w:rsid w:val="0029623A"/>
    <w:rsid w:val="002B5999"/>
    <w:rsid w:val="002C19EA"/>
    <w:rsid w:val="00326D82"/>
    <w:rsid w:val="0060711B"/>
    <w:rsid w:val="006D443D"/>
    <w:rsid w:val="006E6DB4"/>
    <w:rsid w:val="00753013"/>
    <w:rsid w:val="009404CB"/>
    <w:rsid w:val="009A4D57"/>
    <w:rsid w:val="009B4DD0"/>
    <w:rsid w:val="009C3FF2"/>
    <w:rsid w:val="00A94816"/>
    <w:rsid w:val="00AC504F"/>
    <w:rsid w:val="00B63806"/>
    <w:rsid w:val="00C60411"/>
    <w:rsid w:val="00CB04D6"/>
    <w:rsid w:val="00D9407B"/>
    <w:rsid w:val="00DB0A62"/>
    <w:rsid w:val="00DF64D8"/>
    <w:rsid w:val="00E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1D6C"/>
  <w15:chartTrackingRefBased/>
  <w15:docId w15:val="{A9611914-4E8C-496A-8B69-994C6607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407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D9407B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2C19EA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0C249B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2B5999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uarte Andrade Ferreira</dc:creator>
  <cp:keywords/>
  <dc:description/>
  <cp:lastModifiedBy>Luis Duarte Andrade Ferreira</cp:lastModifiedBy>
  <cp:revision>4</cp:revision>
  <dcterms:created xsi:type="dcterms:W3CDTF">2020-06-10T21:16:00Z</dcterms:created>
  <dcterms:modified xsi:type="dcterms:W3CDTF">2020-06-11T10:50:00Z</dcterms:modified>
</cp:coreProperties>
</file>